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786"/>
        <w:tblW w:w="8080" w:type="dxa"/>
        <w:tblLook w:val="04A0" w:firstRow="1" w:lastRow="0" w:firstColumn="1" w:lastColumn="0" w:noHBand="0" w:noVBand="1"/>
      </w:tblPr>
      <w:tblGrid>
        <w:gridCol w:w="2395"/>
        <w:gridCol w:w="1187"/>
        <w:gridCol w:w="4498"/>
      </w:tblGrid>
      <w:tr w:rsidR="00341416" w:rsidRPr="00B80DA1" w14:paraId="75EF5CCE" w14:textId="77777777" w:rsidTr="00341416">
        <w:trPr>
          <w:trHeight w:val="278"/>
        </w:trPr>
        <w:tc>
          <w:tcPr>
            <w:tcW w:w="80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ED71D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Primers</w:t>
            </w:r>
          </w:p>
        </w:tc>
      </w:tr>
      <w:tr w:rsidR="00341416" w:rsidRPr="00B80DA1" w14:paraId="53D70220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52FA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Divergent primer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42AB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9214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5'-3'</w:t>
            </w:r>
          </w:p>
        </w:tc>
      </w:tr>
      <w:tr w:rsidR="00341416" w:rsidRPr="00B80DA1" w14:paraId="3C6C2FB5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5F03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OMA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EAAE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E0F7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GGCAGCAAATGGAGTTCGTT</w:t>
            </w:r>
          </w:p>
        </w:tc>
      </w:tr>
      <w:tr w:rsidR="00341416" w:rsidRPr="00B80DA1" w14:paraId="627CADA1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13A3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28BC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89F1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TTCTTGTTAGGAGGAAGTGCC</w:t>
            </w:r>
          </w:p>
        </w:tc>
      </w:tr>
      <w:tr w:rsidR="00341416" w:rsidRPr="00B80DA1" w14:paraId="3CB09CA6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D37A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RER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CEED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519C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TGGATGCCTGGAGTTAACGA</w:t>
            </w:r>
          </w:p>
        </w:tc>
      </w:tr>
      <w:tr w:rsidR="00341416" w:rsidRPr="00B80DA1" w14:paraId="78B8C937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5103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CF94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6BC2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GTCACACAAAGCAGGAGTT </w:t>
            </w:r>
          </w:p>
        </w:tc>
      </w:tr>
      <w:tr w:rsidR="00341416" w:rsidRPr="00B80DA1" w14:paraId="56952846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37B8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67AF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7640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TGCCATGTAGACCCCTTGAA</w:t>
            </w:r>
          </w:p>
        </w:tc>
      </w:tr>
      <w:tr w:rsidR="00341416" w:rsidRPr="00B80DA1" w14:paraId="0FF85857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FA05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5D91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7604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GTCCACCACCCTGTTGCT</w:t>
            </w:r>
          </w:p>
        </w:tc>
      </w:tr>
      <w:tr w:rsidR="00341416" w:rsidRPr="00B80DA1" w14:paraId="58B2EE9D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AFC3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Convergent primer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A17B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DD20" w14:textId="77777777" w:rsidR="00341416" w:rsidRPr="00B80DA1" w:rsidRDefault="00341416" w:rsidP="003414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1416" w:rsidRPr="00B80DA1" w14:paraId="47FC8D97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DCA4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OMA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7717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7C55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AAGGCTGGCATGGTTCATTTG</w:t>
            </w:r>
          </w:p>
        </w:tc>
      </w:tr>
      <w:tr w:rsidR="00341416" w:rsidRPr="00B80DA1" w14:paraId="6F50ED4A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A2FD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992D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4850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CTGTATCCACTGGCACAAAAGTG</w:t>
            </w:r>
          </w:p>
        </w:tc>
      </w:tr>
      <w:tr w:rsidR="00341416" w:rsidRPr="00B80DA1" w14:paraId="6904109D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33FC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RER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0703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EE55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AACTCCCAGGCCTGTTGC</w:t>
            </w:r>
          </w:p>
        </w:tc>
      </w:tr>
      <w:tr w:rsidR="00341416" w:rsidRPr="00B80DA1" w14:paraId="096C781C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39CA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E3A8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85BD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CCTCTCCCGGCTTCAGAAAG</w:t>
            </w:r>
          </w:p>
        </w:tc>
      </w:tr>
      <w:tr w:rsidR="00341416" w:rsidRPr="00B80DA1" w14:paraId="0B28B1A2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727C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CE3E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2080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GTCAGTGGTGGACCTGACCT</w:t>
            </w:r>
          </w:p>
        </w:tc>
      </w:tr>
      <w:tr w:rsidR="00341416" w:rsidRPr="00B80DA1" w14:paraId="2C89107B" w14:textId="77777777" w:rsidTr="00341416">
        <w:trPr>
          <w:trHeight w:val="278"/>
        </w:trPr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3533E" w14:textId="77777777" w:rsidR="00341416" w:rsidRPr="00B80DA1" w:rsidRDefault="00341416" w:rsidP="003414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80D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D3EA0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85671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TGACAAAGTGGTCGTTGAGG</w:t>
            </w:r>
          </w:p>
        </w:tc>
      </w:tr>
      <w:tr w:rsidR="00341416" w:rsidRPr="00B80DA1" w14:paraId="1CE45A13" w14:textId="77777777" w:rsidTr="00341416">
        <w:trPr>
          <w:trHeight w:val="278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19F3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3BE5" w14:textId="77777777" w:rsidR="00341416" w:rsidRPr="00B80DA1" w:rsidRDefault="00341416" w:rsidP="003414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9802" w14:textId="77777777" w:rsidR="00341416" w:rsidRPr="00B80DA1" w:rsidRDefault="00341416" w:rsidP="003414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1416" w:rsidRPr="00B80DA1" w14:paraId="29A20849" w14:textId="77777777" w:rsidTr="00341416">
        <w:trPr>
          <w:trHeight w:val="278"/>
        </w:trPr>
        <w:tc>
          <w:tcPr>
            <w:tcW w:w="80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03A1B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siRNA</w:t>
            </w:r>
          </w:p>
        </w:tc>
      </w:tr>
      <w:tr w:rsidR="00341416" w:rsidRPr="00B80DA1" w14:paraId="62BA5B57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9057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circ_147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3FCF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B8BF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5'-3'</w:t>
            </w:r>
          </w:p>
        </w:tc>
      </w:tr>
      <w:tr w:rsidR="00341416" w:rsidRPr="00B80DA1" w14:paraId="643087DD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FE49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si-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FCA7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6D1B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CCUCAGGGGCAUAAGGAAAUGTT</w:t>
            </w:r>
          </w:p>
        </w:tc>
      </w:tr>
      <w:tr w:rsidR="00341416" w:rsidRPr="00B80DA1" w14:paraId="55E7F89B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0812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6BC4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EDC8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CAUUUCCUUAUGCCCCUGAGGTT</w:t>
            </w:r>
          </w:p>
        </w:tc>
      </w:tr>
      <w:tr w:rsidR="00341416" w:rsidRPr="00B80DA1" w14:paraId="3857845D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4254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si-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5933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B458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ACUUAUACCUCAGGGGCAUAATT</w:t>
            </w:r>
          </w:p>
        </w:tc>
      </w:tr>
      <w:tr w:rsidR="00341416" w:rsidRPr="00B80DA1" w14:paraId="216077C4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A8F2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187E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65AD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UUAUGCCCCUGAGGUAUAAGUTT</w:t>
            </w:r>
          </w:p>
        </w:tc>
      </w:tr>
      <w:tr w:rsidR="00341416" w:rsidRPr="00B80DA1" w14:paraId="04DEACD5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4C7C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si-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DFF3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623E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UACCUCAGGGGCAUAAGGAAATT</w:t>
            </w:r>
          </w:p>
        </w:tc>
      </w:tr>
      <w:tr w:rsidR="00341416" w:rsidRPr="00B80DA1" w14:paraId="5BE32726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25B7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E27B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4C0C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UUUCCUUAUGCCCCUGAGGUATT</w:t>
            </w:r>
          </w:p>
        </w:tc>
      </w:tr>
      <w:tr w:rsidR="00341416" w:rsidRPr="00B80DA1" w14:paraId="63902B20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BEE3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circ_177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DB64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4565" w14:textId="77777777" w:rsidR="00341416" w:rsidRPr="00B80DA1" w:rsidRDefault="00341416" w:rsidP="003414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1416" w:rsidRPr="00B80DA1" w14:paraId="542601E3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5925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si-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B735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5321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UGCACUGAACACAGUCCACAATT</w:t>
            </w:r>
          </w:p>
        </w:tc>
      </w:tr>
      <w:tr w:rsidR="00341416" w:rsidRPr="00B80DA1" w14:paraId="70CBF2F1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46B1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DD59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927F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UUGUGGACUGUGUUCAGUGCTT</w:t>
            </w:r>
          </w:p>
        </w:tc>
      </w:tr>
      <w:tr w:rsidR="00341416" w:rsidRPr="00B80DA1" w14:paraId="05B63329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FB77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si-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DE11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2A36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GAAUGCACUGAACACAGUCCATT</w:t>
            </w:r>
          </w:p>
        </w:tc>
      </w:tr>
      <w:tr w:rsidR="00341416" w:rsidRPr="00B80DA1" w14:paraId="1F6506BE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61B2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AD2D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6414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UGGACUGUGUUCAGUGCAUUCTT</w:t>
            </w:r>
          </w:p>
        </w:tc>
      </w:tr>
      <w:tr w:rsidR="00341416" w:rsidRPr="00B80DA1" w14:paraId="6E4558D1" w14:textId="77777777" w:rsidTr="00341416">
        <w:trPr>
          <w:trHeight w:val="27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78B3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si-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1E0E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CD50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AAUGCACUGAACACAGUCCACTT</w:t>
            </w:r>
          </w:p>
        </w:tc>
      </w:tr>
      <w:tr w:rsidR="00341416" w:rsidRPr="00B80DA1" w14:paraId="257DE209" w14:textId="77777777" w:rsidTr="00341416">
        <w:trPr>
          <w:trHeight w:val="278"/>
        </w:trPr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D3332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20D4E" w14:textId="77777777" w:rsidR="00341416" w:rsidRPr="00B80DA1" w:rsidRDefault="00341416" w:rsidP="0034141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56B2F" w14:textId="77777777" w:rsidR="00341416" w:rsidRPr="00B80DA1" w:rsidRDefault="00341416" w:rsidP="003414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80DA1">
              <w:rPr>
                <w:rFonts w:ascii="Arial" w:eastAsia="宋体" w:hAnsi="Arial" w:cs="Arial"/>
                <w:color w:val="000000"/>
                <w:kern w:val="0"/>
                <w:sz w:val="22"/>
              </w:rPr>
              <w:t>GUGGACUGUGUUCAGUGCAUUTT</w:t>
            </w:r>
          </w:p>
        </w:tc>
      </w:tr>
    </w:tbl>
    <w:p w14:paraId="005D0C86" w14:textId="695545B0" w:rsidR="00946D54" w:rsidRDefault="00341416" w:rsidP="00341416">
      <w:pPr>
        <w:widowControl/>
        <w:jc w:val="center"/>
        <w:rPr>
          <w:rFonts w:ascii="Arial" w:eastAsia="宋体" w:hAnsi="Arial" w:cs="Arial"/>
          <w:color w:val="000000"/>
          <w:kern w:val="0"/>
          <w:sz w:val="22"/>
        </w:rPr>
      </w:pPr>
      <w:r w:rsidRPr="00341416">
        <w:rPr>
          <w:rFonts w:ascii="Arial" w:eastAsia="宋体" w:hAnsi="Arial" w:cs="Arial"/>
          <w:color w:val="000000"/>
          <w:kern w:val="0"/>
          <w:sz w:val="22"/>
        </w:rPr>
        <w:t xml:space="preserve">Table S1 </w:t>
      </w:r>
      <w:r w:rsidRPr="00341416">
        <w:rPr>
          <w:rFonts w:ascii="Arial" w:eastAsia="宋体" w:hAnsi="Arial" w:cs="Arial"/>
          <w:color w:val="000000"/>
          <w:kern w:val="0"/>
          <w:sz w:val="22"/>
        </w:rPr>
        <w:t>Sequence of primers and siRNA used in this study</w:t>
      </w:r>
    </w:p>
    <w:p w14:paraId="075F69A7" w14:textId="77777777" w:rsidR="00341416" w:rsidRPr="00341416" w:rsidRDefault="00341416" w:rsidP="00341416">
      <w:pPr>
        <w:widowControl/>
        <w:jc w:val="center"/>
        <w:rPr>
          <w:rFonts w:ascii="Arial" w:eastAsia="宋体" w:hAnsi="Arial" w:cs="Arial"/>
          <w:color w:val="000000"/>
          <w:kern w:val="0"/>
          <w:sz w:val="22"/>
        </w:rPr>
      </w:pPr>
    </w:p>
    <w:sectPr w:rsidR="00341416" w:rsidRPr="003414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403E24" w14:textId="77777777" w:rsidR="009956F6" w:rsidRDefault="009956F6" w:rsidP="00341416">
      <w:r>
        <w:separator/>
      </w:r>
    </w:p>
  </w:endnote>
  <w:endnote w:type="continuationSeparator" w:id="0">
    <w:p w14:paraId="225CE1F1" w14:textId="77777777" w:rsidR="009956F6" w:rsidRDefault="009956F6" w:rsidP="00341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2FDC91" w14:textId="77777777" w:rsidR="009956F6" w:rsidRDefault="009956F6" w:rsidP="00341416">
      <w:r>
        <w:separator/>
      </w:r>
    </w:p>
  </w:footnote>
  <w:footnote w:type="continuationSeparator" w:id="0">
    <w:p w14:paraId="0437A7CD" w14:textId="77777777" w:rsidR="009956F6" w:rsidRDefault="009956F6" w:rsidP="003414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097D"/>
    <w:rsid w:val="00341416"/>
    <w:rsid w:val="00490DEF"/>
    <w:rsid w:val="00624938"/>
    <w:rsid w:val="009956F6"/>
    <w:rsid w:val="00AF097D"/>
    <w:rsid w:val="00B80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FD50DF"/>
  <w15:chartTrackingRefBased/>
  <w15:docId w15:val="{24DE827A-3BF0-4EBF-B4BA-115D2E678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14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14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14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14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36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ON</dc:creator>
  <cp:keywords/>
  <dc:description/>
  <cp:lastModifiedBy>Louis Lo</cp:lastModifiedBy>
  <cp:revision>2</cp:revision>
  <dcterms:created xsi:type="dcterms:W3CDTF">2020-11-28T11:04:00Z</dcterms:created>
  <dcterms:modified xsi:type="dcterms:W3CDTF">2020-11-28T11:04:00Z</dcterms:modified>
</cp:coreProperties>
</file>